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582E3E" w14:textId="2020B706" w:rsidR="008610E9" w:rsidRPr="00DE46A9" w:rsidRDefault="00365615" w:rsidP="008610E9">
      <w:pPr>
        <w:pStyle w:val="Caption"/>
        <w:spacing w:line="480" w:lineRule="auto"/>
        <w:rPr>
          <w:rFonts w:ascii="Calibri" w:hAnsi="Calibri" w:cs="Calibri"/>
          <w:b/>
          <w:bCs/>
          <w:i w:val="0"/>
          <w:iCs w:val="0"/>
          <w:sz w:val="24"/>
          <w:szCs w:val="24"/>
        </w:rPr>
      </w:pPr>
      <w:r>
        <w:rPr>
          <w:rFonts w:ascii="Calibri" w:hAnsi="Calibri" w:cs="Calibri"/>
          <w:b/>
          <w:bCs/>
          <w:i w:val="0"/>
          <w:iCs w:val="0"/>
          <w:sz w:val="24"/>
          <w:szCs w:val="24"/>
        </w:rPr>
        <w:t>Supplementa</w:t>
      </w:r>
      <w:r w:rsidR="009319B4">
        <w:rPr>
          <w:rFonts w:ascii="Calibri" w:hAnsi="Calibri" w:cs="Calibri"/>
          <w:b/>
          <w:bCs/>
          <w:i w:val="0"/>
          <w:iCs w:val="0"/>
          <w:sz w:val="24"/>
          <w:szCs w:val="24"/>
        </w:rPr>
        <w:t>l</w:t>
      </w:r>
      <w:r>
        <w:rPr>
          <w:rFonts w:ascii="Calibri" w:hAnsi="Calibri" w:cs="Calibri"/>
          <w:b/>
          <w:bCs/>
          <w:i w:val="0"/>
          <w:iCs w:val="0"/>
          <w:sz w:val="24"/>
          <w:szCs w:val="24"/>
        </w:rPr>
        <w:t xml:space="preserve"> </w:t>
      </w:r>
      <w:r w:rsidR="008610E9" w:rsidRPr="00DE46A9">
        <w:rPr>
          <w:rFonts w:ascii="Calibri" w:hAnsi="Calibri" w:cs="Calibri"/>
          <w:b/>
          <w:bCs/>
          <w:i w:val="0"/>
          <w:iCs w:val="0"/>
          <w:sz w:val="24"/>
          <w:szCs w:val="24"/>
        </w:rPr>
        <w:t xml:space="preserve">Table </w:t>
      </w:r>
      <w:r w:rsidR="006222B1">
        <w:rPr>
          <w:rFonts w:ascii="Calibri" w:hAnsi="Calibri" w:cs="Calibri"/>
          <w:b/>
          <w:bCs/>
          <w:i w:val="0"/>
          <w:iCs w:val="0"/>
          <w:sz w:val="24"/>
          <w:szCs w:val="24"/>
        </w:rPr>
        <w:t>S</w:t>
      </w:r>
      <w:r w:rsidR="008610E9">
        <w:rPr>
          <w:rFonts w:ascii="Calibri" w:hAnsi="Calibri" w:cs="Calibri"/>
          <w:b/>
          <w:bCs/>
          <w:i w:val="0"/>
          <w:iCs w:val="0"/>
          <w:sz w:val="24"/>
          <w:szCs w:val="24"/>
        </w:rPr>
        <w:t>2</w:t>
      </w:r>
      <w:r w:rsidR="008610E9" w:rsidRPr="00DE46A9">
        <w:rPr>
          <w:rFonts w:ascii="Calibri" w:hAnsi="Calibri" w:cs="Calibri"/>
          <w:b/>
          <w:bCs/>
          <w:i w:val="0"/>
          <w:iCs w:val="0"/>
          <w:sz w:val="24"/>
          <w:szCs w:val="24"/>
        </w:rPr>
        <w:t xml:space="preserve">: Characteristics of </w:t>
      </w:r>
      <w:r w:rsidR="008610E9">
        <w:rPr>
          <w:rFonts w:ascii="Calibri" w:hAnsi="Calibri" w:cs="Calibri"/>
          <w:b/>
          <w:bCs/>
          <w:i w:val="0"/>
          <w:iCs w:val="0"/>
          <w:sz w:val="24"/>
          <w:szCs w:val="24"/>
        </w:rPr>
        <w:t xml:space="preserve">30 </w:t>
      </w:r>
      <w:r w:rsidR="008610E9" w:rsidRPr="00DE46A9">
        <w:rPr>
          <w:rFonts w:ascii="Calibri" w:hAnsi="Calibri" w:cs="Calibri"/>
          <w:b/>
          <w:bCs/>
          <w:i w:val="0"/>
          <w:iCs w:val="0"/>
          <w:sz w:val="24"/>
          <w:szCs w:val="24"/>
        </w:rPr>
        <w:t xml:space="preserve">infants included in the </w:t>
      </w:r>
      <w:r w:rsidR="00AA6362">
        <w:rPr>
          <w:rFonts w:ascii="Calibri" w:hAnsi="Calibri" w:cs="Calibri"/>
          <w:b/>
          <w:bCs/>
          <w:i w:val="0"/>
          <w:iCs w:val="0"/>
          <w:sz w:val="24"/>
          <w:szCs w:val="24"/>
        </w:rPr>
        <w:t xml:space="preserve">feasibility </w:t>
      </w:r>
      <w:r w:rsidR="008610E9" w:rsidRPr="00DE46A9">
        <w:rPr>
          <w:rFonts w:ascii="Calibri" w:hAnsi="Calibri" w:cs="Calibri"/>
          <w:b/>
          <w:bCs/>
          <w:i w:val="0"/>
          <w:iCs w:val="0"/>
          <w:sz w:val="24"/>
          <w:szCs w:val="24"/>
        </w:rPr>
        <w:t xml:space="preserve">study 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4248"/>
        <w:gridCol w:w="1559"/>
        <w:gridCol w:w="1701"/>
        <w:gridCol w:w="1418"/>
      </w:tblGrid>
      <w:tr w:rsidR="008610E9" w:rsidRPr="00DE46A9" w14:paraId="1C5616A2" w14:textId="77777777" w:rsidTr="00A314E4">
        <w:tc>
          <w:tcPr>
            <w:tcW w:w="424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DF2F93C" w14:textId="77777777" w:rsidR="008610E9" w:rsidRPr="00DE46A9" w:rsidRDefault="008610E9" w:rsidP="00A314E4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E46A9">
              <w:rPr>
                <w:rFonts w:ascii="Calibri" w:hAnsi="Calibri" w:cs="Calibri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D503E2D" w14:textId="77777777" w:rsidR="008610E9" w:rsidRPr="00DE46A9" w:rsidRDefault="008610E9" w:rsidP="00A314E4">
            <w:pPr>
              <w:pStyle w:val="NoSpacing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All infants (n=30)</w:t>
            </w:r>
          </w:p>
          <w:p w14:paraId="7A6E13D8" w14:textId="77777777" w:rsidR="008610E9" w:rsidRPr="00DE46A9" w:rsidRDefault="008610E9" w:rsidP="00A314E4">
            <w:pPr>
              <w:pStyle w:val="NoSpacing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BFC3AF4" w14:textId="77777777" w:rsidR="008610E9" w:rsidRPr="00DE46A9" w:rsidRDefault="008610E9" w:rsidP="00A314E4">
            <w:pPr>
              <w:pStyle w:val="NoSpacing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Information sheet only (n=1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66E9BA6" w14:textId="77777777" w:rsidR="008610E9" w:rsidRPr="00DE46A9" w:rsidRDefault="008610E9" w:rsidP="00A314E4">
            <w:pPr>
              <w:pStyle w:val="NoSpacing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Animation group (n=16)</w:t>
            </w:r>
          </w:p>
        </w:tc>
      </w:tr>
      <w:tr w:rsidR="008610E9" w:rsidRPr="00DE46A9" w14:paraId="4BC6A36B" w14:textId="77777777" w:rsidTr="00A314E4">
        <w:tc>
          <w:tcPr>
            <w:tcW w:w="4248" w:type="dxa"/>
            <w:tcBorders>
              <w:bottom w:val="nil"/>
            </w:tcBorders>
            <w:shd w:val="clear" w:color="auto" w:fill="auto"/>
          </w:tcPr>
          <w:p w14:paraId="2DAF0AD6" w14:textId="77777777" w:rsidR="008610E9" w:rsidRPr="00DE46A9" w:rsidRDefault="008610E9" w:rsidP="00A314E4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E46A9">
              <w:rPr>
                <w:rFonts w:ascii="Calibri" w:hAnsi="Calibri" w:cs="Calibri"/>
                <w:sz w:val="20"/>
                <w:szCs w:val="20"/>
                <w:lang w:val="en-GB"/>
              </w:rPr>
              <w:t>Sex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of infant</w:t>
            </w:r>
            <w:r w:rsidRPr="00DE46A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DE46A9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n</w:t>
            </w:r>
            <w:r w:rsidRPr="00DE46A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559" w:type="dxa"/>
            <w:tcBorders>
              <w:bottom w:val="nil"/>
            </w:tcBorders>
          </w:tcPr>
          <w:p w14:paraId="2F3F803F" w14:textId="77777777" w:rsidR="008610E9" w:rsidRPr="00DE46A9" w:rsidRDefault="008610E9" w:rsidP="00A314E4">
            <w:pPr>
              <w:pStyle w:val="NoSpacing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3227B5D2" w14:textId="77777777" w:rsidR="008610E9" w:rsidRPr="00DE46A9" w:rsidRDefault="008610E9" w:rsidP="00A314E4">
            <w:pPr>
              <w:pStyle w:val="NoSpacing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38771753" w14:textId="77777777" w:rsidR="008610E9" w:rsidRPr="00DE46A9" w:rsidRDefault="008610E9" w:rsidP="00A314E4">
            <w:pPr>
              <w:pStyle w:val="NoSpacing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8610E9" w:rsidRPr="00DE46A9" w14:paraId="17ADCD82" w14:textId="77777777" w:rsidTr="00A314E4">
        <w:tc>
          <w:tcPr>
            <w:tcW w:w="4248" w:type="dxa"/>
            <w:tcBorders>
              <w:top w:val="nil"/>
              <w:bottom w:val="nil"/>
            </w:tcBorders>
            <w:shd w:val="clear" w:color="auto" w:fill="auto"/>
          </w:tcPr>
          <w:p w14:paraId="1E7818AA" w14:textId="77777777" w:rsidR="008610E9" w:rsidRPr="00DE46A9" w:rsidRDefault="008610E9" w:rsidP="00A314E4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E46A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  Mal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056EE9B" w14:textId="77777777" w:rsidR="008610E9" w:rsidRPr="00DE46A9" w:rsidRDefault="008610E9" w:rsidP="00A314E4">
            <w:pPr>
              <w:pStyle w:val="NoSpacing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E46A9">
              <w:rPr>
                <w:rFonts w:ascii="Calibri" w:hAnsi="Calibri" w:cs="Calibri"/>
                <w:sz w:val="20"/>
                <w:szCs w:val="20"/>
                <w:lang w:val="en-GB"/>
              </w:rPr>
              <w:t>18 (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60.0</w:t>
            </w:r>
            <w:r w:rsidRPr="00DE46A9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0C504E" w14:textId="77777777" w:rsidR="008610E9" w:rsidRPr="00DE46A9" w:rsidRDefault="008610E9" w:rsidP="00A314E4">
            <w:pPr>
              <w:pStyle w:val="NoSpacing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1 (78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D718951" w14:textId="77777777" w:rsidR="008610E9" w:rsidRPr="00DE46A9" w:rsidRDefault="008610E9" w:rsidP="00A314E4">
            <w:pPr>
              <w:pStyle w:val="NoSpacing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7 (43.8)</w:t>
            </w:r>
          </w:p>
        </w:tc>
      </w:tr>
      <w:tr w:rsidR="008610E9" w:rsidRPr="00DE46A9" w14:paraId="21786A39" w14:textId="77777777" w:rsidTr="00A314E4">
        <w:tc>
          <w:tcPr>
            <w:tcW w:w="42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B1A8FB" w14:textId="77777777" w:rsidR="008610E9" w:rsidRPr="00DE46A9" w:rsidRDefault="008610E9" w:rsidP="00A314E4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E46A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  Femal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7AC53DE" w14:textId="77777777" w:rsidR="008610E9" w:rsidRPr="00DE46A9" w:rsidRDefault="008610E9" w:rsidP="00A314E4">
            <w:pPr>
              <w:pStyle w:val="NoSpacing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E46A9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  <w:r w:rsidRPr="00DE46A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40.0</w:t>
            </w:r>
            <w:r w:rsidRPr="00DE46A9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91A2558" w14:textId="77777777" w:rsidR="008610E9" w:rsidRPr="00DE46A9" w:rsidRDefault="008610E9" w:rsidP="00A314E4">
            <w:pPr>
              <w:pStyle w:val="NoSpacing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 (21.4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B178C92" w14:textId="77777777" w:rsidR="008610E9" w:rsidRPr="00DE46A9" w:rsidRDefault="008610E9" w:rsidP="00A314E4">
            <w:pPr>
              <w:pStyle w:val="NoSpacing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9 (56.3)</w:t>
            </w:r>
          </w:p>
        </w:tc>
      </w:tr>
      <w:tr w:rsidR="008610E9" w:rsidRPr="00DE46A9" w14:paraId="08A71B25" w14:textId="77777777" w:rsidTr="00A314E4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8FD47E" w14:textId="77777777" w:rsidR="008610E9" w:rsidRPr="00DE46A9" w:rsidRDefault="008610E9" w:rsidP="00A314E4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E46A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Age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of infant </w:t>
            </w:r>
            <w:r w:rsidRPr="00DE46A9">
              <w:rPr>
                <w:rFonts w:ascii="Calibri" w:hAnsi="Calibri" w:cs="Calibri"/>
                <w:sz w:val="20"/>
                <w:szCs w:val="20"/>
                <w:lang w:val="en-GB"/>
              </w:rPr>
              <w:t>at Kasai portoenterostomy, weeks, median (IQR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FD799B2" w14:textId="77777777" w:rsidR="008610E9" w:rsidRPr="00DE46A9" w:rsidRDefault="008610E9" w:rsidP="00A314E4">
            <w:pPr>
              <w:pStyle w:val="NoSpacing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A4DF8">
              <w:rPr>
                <w:rFonts w:ascii="Calibri" w:hAnsi="Calibri" w:cs="Calibri"/>
                <w:sz w:val="20"/>
                <w:szCs w:val="20"/>
                <w:lang w:val="en-GB"/>
              </w:rPr>
              <w:t>7.9 (6.0, 9.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D303D25" w14:textId="77777777" w:rsidR="008610E9" w:rsidRPr="00DE46A9" w:rsidRDefault="008610E9" w:rsidP="00A314E4">
            <w:pPr>
              <w:pStyle w:val="NoSpacing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8.8 (6.8, 10.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EA69B77" w14:textId="77777777" w:rsidR="008610E9" w:rsidRPr="00DE46A9" w:rsidRDefault="008610E9" w:rsidP="00A314E4">
            <w:pPr>
              <w:pStyle w:val="NoSpacing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7.4 (6.0, 8.8)</w:t>
            </w:r>
          </w:p>
        </w:tc>
      </w:tr>
      <w:tr w:rsidR="008610E9" w:rsidRPr="00DE46A9" w14:paraId="0667829C" w14:textId="77777777" w:rsidTr="00A314E4">
        <w:tc>
          <w:tcPr>
            <w:tcW w:w="4248" w:type="dxa"/>
            <w:tcBorders>
              <w:bottom w:val="nil"/>
            </w:tcBorders>
            <w:shd w:val="clear" w:color="auto" w:fill="auto"/>
          </w:tcPr>
          <w:p w14:paraId="0DC9181C" w14:textId="77777777" w:rsidR="008610E9" w:rsidRPr="00DE46A9" w:rsidRDefault="008610E9" w:rsidP="00A314E4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E46A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Surgical classification of biliary atresia, </w:t>
            </w:r>
            <w:r w:rsidRPr="00DE46A9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n</w:t>
            </w:r>
            <w:r w:rsidRPr="00DE46A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559" w:type="dxa"/>
            <w:tcBorders>
              <w:bottom w:val="nil"/>
            </w:tcBorders>
          </w:tcPr>
          <w:p w14:paraId="76AEB074" w14:textId="77777777" w:rsidR="008610E9" w:rsidRPr="00DE46A9" w:rsidRDefault="008610E9" w:rsidP="00A314E4">
            <w:pPr>
              <w:pStyle w:val="NoSpacing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26B43A85" w14:textId="77777777" w:rsidR="008610E9" w:rsidRPr="00DE46A9" w:rsidRDefault="008610E9" w:rsidP="00A314E4">
            <w:pPr>
              <w:pStyle w:val="NoSpacing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6B35B4D7" w14:textId="77777777" w:rsidR="008610E9" w:rsidRPr="00DE46A9" w:rsidRDefault="008610E9" w:rsidP="00A314E4">
            <w:pPr>
              <w:pStyle w:val="NoSpacing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8610E9" w:rsidRPr="00DE46A9" w14:paraId="2DC0093C" w14:textId="77777777" w:rsidTr="00A314E4">
        <w:tc>
          <w:tcPr>
            <w:tcW w:w="4248" w:type="dxa"/>
            <w:tcBorders>
              <w:top w:val="nil"/>
              <w:bottom w:val="nil"/>
            </w:tcBorders>
            <w:shd w:val="clear" w:color="auto" w:fill="auto"/>
          </w:tcPr>
          <w:p w14:paraId="4C0A60BB" w14:textId="77777777" w:rsidR="008610E9" w:rsidRPr="00DE46A9" w:rsidRDefault="008610E9" w:rsidP="00A314E4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E46A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  Type I/II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2DB967" w14:textId="77777777" w:rsidR="008610E9" w:rsidRPr="00DE46A9" w:rsidRDefault="008610E9" w:rsidP="00A314E4">
            <w:pPr>
              <w:pStyle w:val="NoSpacing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E46A9">
              <w:rPr>
                <w:rFonts w:ascii="Calibri" w:hAnsi="Calibri" w:cs="Calibri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2E8B99" w14:textId="77777777" w:rsidR="008610E9" w:rsidRPr="00DE46A9" w:rsidRDefault="008610E9" w:rsidP="00A314E4">
            <w:pPr>
              <w:pStyle w:val="NoSpacing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2AE24A1" w14:textId="77777777" w:rsidR="008610E9" w:rsidRPr="00DE46A9" w:rsidRDefault="008610E9" w:rsidP="00A314E4">
            <w:pPr>
              <w:pStyle w:val="NoSpacing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 (0)</w:t>
            </w:r>
          </w:p>
        </w:tc>
      </w:tr>
      <w:tr w:rsidR="008610E9" w:rsidRPr="00DE46A9" w14:paraId="189D2323" w14:textId="77777777" w:rsidTr="00A314E4">
        <w:tc>
          <w:tcPr>
            <w:tcW w:w="42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2F06FB" w14:textId="77777777" w:rsidR="008610E9" w:rsidRPr="00DE46A9" w:rsidRDefault="008610E9" w:rsidP="00A314E4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E46A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  Type III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62BB044" w14:textId="77777777" w:rsidR="008610E9" w:rsidRPr="00DE46A9" w:rsidRDefault="008610E9" w:rsidP="00A314E4">
            <w:pPr>
              <w:pStyle w:val="NoSpacing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0</w:t>
            </w:r>
            <w:r w:rsidRPr="00DE46A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100.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515D574" w14:textId="77777777" w:rsidR="008610E9" w:rsidRPr="00DE46A9" w:rsidRDefault="008610E9" w:rsidP="00A314E4">
            <w:pPr>
              <w:pStyle w:val="NoSpacing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4 (100.0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1AA982F" w14:textId="77777777" w:rsidR="008610E9" w:rsidRPr="00DE46A9" w:rsidRDefault="008610E9" w:rsidP="00A314E4">
            <w:pPr>
              <w:pStyle w:val="NoSpacing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6 (100.0)</w:t>
            </w:r>
          </w:p>
        </w:tc>
      </w:tr>
      <w:tr w:rsidR="008610E9" w:rsidRPr="00DE46A9" w14:paraId="123F42E0" w14:textId="77777777" w:rsidTr="00A314E4">
        <w:tc>
          <w:tcPr>
            <w:tcW w:w="4248" w:type="dxa"/>
            <w:tcBorders>
              <w:bottom w:val="nil"/>
            </w:tcBorders>
            <w:shd w:val="clear" w:color="auto" w:fill="auto"/>
          </w:tcPr>
          <w:p w14:paraId="5F59A3F2" w14:textId="77777777" w:rsidR="008610E9" w:rsidRPr="00DE46A9" w:rsidRDefault="008610E9" w:rsidP="00A314E4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E46A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Clinical phenotype of biliary atresia, </w:t>
            </w:r>
            <w:r w:rsidRPr="00DE46A9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n</w:t>
            </w:r>
            <w:r w:rsidRPr="00DE46A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559" w:type="dxa"/>
            <w:tcBorders>
              <w:bottom w:val="nil"/>
            </w:tcBorders>
          </w:tcPr>
          <w:p w14:paraId="0CF35787" w14:textId="77777777" w:rsidR="008610E9" w:rsidRPr="00DE46A9" w:rsidRDefault="008610E9" w:rsidP="00A314E4">
            <w:pPr>
              <w:pStyle w:val="NoSpacing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6E719CFF" w14:textId="77777777" w:rsidR="008610E9" w:rsidRPr="00DE46A9" w:rsidRDefault="008610E9" w:rsidP="00A314E4">
            <w:pPr>
              <w:pStyle w:val="NoSpacing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17A0E35E" w14:textId="77777777" w:rsidR="008610E9" w:rsidRPr="00DE46A9" w:rsidRDefault="008610E9" w:rsidP="00A314E4">
            <w:pPr>
              <w:pStyle w:val="NoSpacing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8610E9" w:rsidRPr="00DE46A9" w14:paraId="3E1C2053" w14:textId="77777777" w:rsidTr="00A314E4">
        <w:tc>
          <w:tcPr>
            <w:tcW w:w="4248" w:type="dxa"/>
            <w:tcBorders>
              <w:top w:val="nil"/>
              <w:bottom w:val="nil"/>
            </w:tcBorders>
            <w:shd w:val="clear" w:color="auto" w:fill="auto"/>
          </w:tcPr>
          <w:p w14:paraId="1FF547EB" w14:textId="77777777" w:rsidR="008610E9" w:rsidRPr="00DE46A9" w:rsidRDefault="008610E9" w:rsidP="00A314E4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E46A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  Isolate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FD4D339" w14:textId="77777777" w:rsidR="008610E9" w:rsidRPr="00DE46A9" w:rsidRDefault="008610E9" w:rsidP="00A314E4">
            <w:pPr>
              <w:pStyle w:val="NoSpacing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E46A9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  <w:r w:rsidRPr="00DE46A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73.3</w:t>
            </w:r>
            <w:r w:rsidRPr="00DE46A9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2B7E4CF" w14:textId="77777777" w:rsidR="008610E9" w:rsidRPr="00DE46A9" w:rsidRDefault="008610E9" w:rsidP="00A314E4">
            <w:pPr>
              <w:pStyle w:val="NoSpacing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0 (71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3D1AE65" w14:textId="77777777" w:rsidR="008610E9" w:rsidRPr="00DE46A9" w:rsidRDefault="008610E9" w:rsidP="00A314E4">
            <w:pPr>
              <w:pStyle w:val="NoSpacing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2 (75.0)</w:t>
            </w:r>
          </w:p>
        </w:tc>
      </w:tr>
      <w:tr w:rsidR="008610E9" w:rsidRPr="00DE46A9" w14:paraId="39F11AA5" w14:textId="77777777" w:rsidTr="00A314E4">
        <w:tc>
          <w:tcPr>
            <w:tcW w:w="4248" w:type="dxa"/>
            <w:tcBorders>
              <w:top w:val="nil"/>
              <w:bottom w:val="nil"/>
            </w:tcBorders>
            <w:shd w:val="clear" w:color="auto" w:fill="auto"/>
          </w:tcPr>
          <w:p w14:paraId="5810DC81" w14:textId="77777777" w:rsidR="008610E9" w:rsidRPr="00DE46A9" w:rsidRDefault="008610E9" w:rsidP="00A314E4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E46A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  Biliary atresia splenic malforma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9E81E3A" w14:textId="77777777" w:rsidR="008610E9" w:rsidRPr="00DE46A9" w:rsidRDefault="008610E9" w:rsidP="00A314E4">
            <w:pPr>
              <w:pStyle w:val="NoSpacing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E46A9">
              <w:rPr>
                <w:rFonts w:ascii="Calibri" w:hAnsi="Calibri" w:cs="Calibri"/>
                <w:sz w:val="20"/>
                <w:szCs w:val="20"/>
                <w:lang w:val="en-GB"/>
              </w:rPr>
              <w:t>3 (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10.0</w:t>
            </w:r>
            <w:r w:rsidRPr="00DE46A9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DC56FB" w14:textId="77777777" w:rsidR="008610E9" w:rsidRPr="00DE46A9" w:rsidRDefault="008610E9" w:rsidP="00A314E4">
            <w:pPr>
              <w:pStyle w:val="NoSpacing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 (7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801D910" w14:textId="77777777" w:rsidR="008610E9" w:rsidRPr="00DE46A9" w:rsidRDefault="008610E9" w:rsidP="00A314E4">
            <w:pPr>
              <w:pStyle w:val="NoSpacing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 (12.5)</w:t>
            </w:r>
          </w:p>
        </w:tc>
      </w:tr>
      <w:tr w:rsidR="008610E9" w:rsidRPr="00DE46A9" w14:paraId="0B76E9E4" w14:textId="77777777" w:rsidTr="00A314E4">
        <w:tc>
          <w:tcPr>
            <w:tcW w:w="4248" w:type="dxa"/>
            <w:tcBorders>
              <w:top w:val="nil"/>
              <w:bottom w:val="nil"/>
            </w:tcBorders>
            <w:shd w:val="clear" w:color="auto" w:fill="auto"/>
          </w:tcPr>
          <w:p w14:paraId="719811FE" w14:textId="77777777" w:rsidR="008610E9" w:rsidRPr="00DE46A9" w:rsidRDefault="008610E9" w:rsidP="00A314E4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E46A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  Cystic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F7263F" w14:textId="77777777" w:rsidR="008610E9" w:rsidRPr="00DE46A9" w:rsidRDefault="008610E9" w:rsidP="00A314E4">
            <w:pPr>
              <w:pStyle w:val="NoSpacing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  <w:r w:rsidRPr="00DE46A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10.0</w:t>
            </w:r>
            <w:r w:rsidRPr="00DE46A9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832B29" w14:textId="77777777" w:rsidR="008610E9" w:rsidRPr="00DE46A9" w:rsidRDefault="008610E9" w:rsidP="00A314E4">
            <w:pPr>
              <w:pStyle w:val="NoSpacing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 (14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01B8982" w14:textId="77777777" w:rsidR="008610E9" w:rsidRPr="00DE46A9" w:rsidRDefault="008610E9" w:rsidP="00A314E4">
            <w:pPr>
              <w:pStyle w:val="NoSpacing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 (6.3)</w:t>
            </w:r>
          </w:p>
        </w:tc>
      </w:tr>
      <w:tr w:rsidR="008610E9" w:rsidRPr="00DE46A9" w14:paraId="217785E7" w14:textId="77777777" w:rsidTr="00A314E4">
        <w:tc>
          <w:tcPr>
            <w:tcW w:w="42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F78300" w14:textId="77777777" w:rsidR="008610E9" w:rsidRPr="00DE46A9" w:rsidRDefault="008610E9" w:rsidP="00A314E4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E46A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  Cytomegalovirus Immunoglobulin M positiv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1699987" w14:textId="77777777" w:rsidR="008610E9" w:rsidRPr="00DE46A9" w:rsidRDefault="008610E9" w:rsidP="00A314E4">
            <w:pPr>
              <w:pStyle w:val="NoSpacing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  <w:r w:rsidRPr="00DE46A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6.7</w:t>
            </w:r>
            <w:r w:rsidRPr="00DE46A9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B33938E" w14:textId="77777777" w:rsidR="008610E9" w:rsidRPr="00DE46A9" w:rsidRDefault="008610E9" w:rsidP="00A314E4">
            <w:pPr>
              <w:pStyle w:val="NoSpacing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 (7.1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4B07B51" w14:textId="77777777" w:rsidR="008610E9" w:rsidRPr="00DE46A9" w:rsidRDefault="008610E9" w:rsidP="00A314E4">
            <w:pPr>
              <w:pStyle w:val="NoSpacing"/>
              <w:spacing w:line="36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 (6.3)</w:t>
            </w:r>
          </w:p>
        </w:tc>
      </w:tr>
    </w:tbl>
    <w:p w14:paraId="0158C098" w14:textId="77777777" w:rsidR="008610E9" w:rsidRPr="00DE46A9" w:rsidRDefault="008610E9" w:rsidP="008610E9">
      <w:pPr>
        <w:spacing w:line="480" w:lineRule="auto"/>
        <w:rPr>
          <w:rFonts w:ascii="Calibri" w:hAnsi="Calibri" w:cs="Calibri"/>
        </w:rPr>
      </w:pPr>
    </w:p>
    <w:p w14:paraId="7AF590D8" w14:textId="77777777" w:rsidR="00EA19EF" w:rsidRPr="00DE46A9" w:rsidRDefault="00EA19EF" w:rsidP="00EA19EF">
      <w:pPr>
        <w:spacing w:line="480" w:lineRule="auto"/>
        <w:rPr>
          <w:rFonts w:ascii="Calibri" w:hAnsi="Calibri" w:cs="Calibri"/>
        </w:rPr>
      </w:pPr>
    </w:p>
    <w:p w14:paraId="42A03781" w14:textId="77777777" w:rsidR="00B34F5E" w:rsidRDefault="00B34F5E"/>
    <w:sectPr w:rsidR="00B34F5E" w:rsidSect="00A639F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A81AF3"/>
    <w:multiLevelType w:val="multilevel"/>
    <w:tmpl w:val="0809001F"/>
    <w:numStyleLink w:val="111111"/>
  </w:abstractNum>
  <w:abstractNum w:abstractNumId="1" w15:restartNumberingAfterBreak="0">
    <w:nsid w:val="4AE7515D"/>
    <w:multiLevelType w:val="multilevel"/>
    <w:tmpl w:val="2C2E365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100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4BCC1ABD"/>
    <w:multiLevelType w:val="multilevel"/>
    <w:tmpl w:val="08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571D3439"/>
    <w:multiLevelType w:val="multilevel"/>
    <w:tmpl w:val="43405B74"/>
    <w:lvl w:ilvl="0">
      <w:start w:val="1"/>
      <w:numFmt w:val="decimal"/>
      <w:lvlText w:val="CHAPTER %1."/>
      <w:lvlJc w:val="left"/>
      <w:pPr>
        <w:ind w:left="1701" w:hanging="1701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4" w15:restartNumberingAfterBreak="0">
    <w:nsid w:val="5BD13C31"/>
    <w:multiLevelType w:val="multilevel"/>
    <w:tmpl w:val="0809001F"/>
    <w:numStyleLink w:val="111111"/>
  </w:abstractNum>
  <w:abstractNum w:abstractNumId="5" w15:restartNumberingAfterBreak="0">
    <w:nsid w:val="5BEF2169"/>
    <w:multiLevelType w:val="multilevel"/>
    <w:tmpl w:val="0809001F"/>
    <w:numStyleLink w:val="111111"/>
  </w:abstractNum>
  <w:abstractNum w:abstractNumId="6" w15:restartNumberingAfterBreak="0">
    <w:nsid w:val="5CEF091D"/>
    <w:multiLevelType w:val="multilevel"/>
    <w:tmpl w:val="E9C487BE"/>
    <w:lvl w:ilvl="0">
      <w:start w:val="1"/>
      <w:numFmt w:val="decimal"/>
      <w:lvlText w:val="Chapter %1."/>
      <w:lvlJc w:val="left"/>
      <w:pPr>
        <w:ind w:left="72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00"/>
        </w:tabs>
        <w:ind w:left="720" w:firstLine="0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72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0" w:firstLine="0"/>
      </w:pPr>
      <w:rPr>
        <w:rFonts w:hint="default"/>
      </w:rPr>
    </w:lvl>
  </w:abstractNum>
  <w:abstractNum w:abstractNumId="7" w15:restartNumberingAfterBreak="0">
    <w:nsid w:val="6C2E000D"/>
    <w:multiLevelType w:val="multilevel"/>
    <w:tmpl w:val="2996CB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6DA64874"/>
    <w:multiLevelType w:val="multilevel"/>
    <w:tmpl w:val="9CF84DDA"/>
    <w:lvl w:ilvl="0">
      <w:start w:val="1"/>
      <w:numFmt w:val="decimal"/>
      <w:lvlText w:val="CHAPTER %1."/>
      <w:lvlJc w:val="left"/>
      <w:pPr>
        <w:ind w:left="1701" w:hanging="1701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927301209">
    <w:abstractNumId w:val="2"/>
  </w:num>
  <w:num w:numId="2" w16cid:durableId="1412656427">
    <w:abstractNumId w:val="1"/>
  </w:num>
  <w:num w:numId="3" w16cid:durableId="166093505">
    <w:abstractNumId w:val="1"/>
  </w:num>
  <w:num w:numId="4" w16cid:durableId="2063598769">
    <w:abstractNumId w:val="0"/>
  </w:num>
  <w:num w:numId="5" w16cid:durableId="91516894">
    <w:abstractNumId w:val="5"/>
  </w:num>
  <w:num w:numId="6" w16cid:durableId="67384792">
    <w:abstractNumId w:val="5"/>
    <w:lvlOverride w:ilvl="0">
      <w:lvl w:ilvl="0">
        <w:start w:val="1"/>
        <w:numFmt w:val="decimal"/>
        <w:lvlText w:val="Chapter 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100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7" w16cid:durableId="1768696978">
    <w:abstractNumId w:val="0"/>
  </w:num>
  <w:num w:numId="8" w16cid:durableId="849179045">
    <w:abstractNumId w:val="0"/>
  </w:num>
  <w:num w:numId="9" w16cid:durableId="1757945788">
    <w:abstractNumId w:val="0"/>
  </w:num>
  <w:num w:numId="10" w16cid:durableId="1237935885">
    <w:abstractNumId w:val="3"/>
  </w:num>
  <w:num w:numId="11" w16cid:durableId="1326281582">
    <w:abstractNumId w:val="3"/>
  </w:num>
  <w:num w:numId="12" w16cid:durableId="269049175">
    <w:abstractNumId w:val="0"/>
  </w:num>
  <w:num w:numId="13" w16cid:durableId="1754932508">
    <w:abstractNumId w:val="0"/>
  </w:num>
  <w:num w:numId="14" w16cid:durableId="1228764729">
    <w:abstractNumId w:val="1"/>
  </w:num>
  <w:num w:numId="15" w16cid:durableId="1475676183">
    <w:abstractNumId w:val="6"/>
  </w:num>
  <w:num w:numId="16" w16cid:durableId="1693216531">
    <w:abstractNumId w:val="3"/>
  </w:num>
  <w:num w:numId="17" w16cid:durableId="287703754">
    <w:abstractNumId w:val="3"/>
  </w:num>
  <w:num w:numId="18" w16cid:durableId="253830118">
    <w:abstractNumId w:val="7"/>
  </w:num>
  <w:num w:numId="19" w16cid:durableId="1811433083">
    <w:abstractNumId w:val="8"/>
  </w:num>
  <w:num w:numId="20" w16cid:durableId="89419844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9EF"/>
    <w:rsid w:val="000512CC"/>
    <w:rsid w:val="00060998"/>
    <w:rsid w:val="000644EA"/>
    <w:rsid w:val="00121934"/>
    <w:rsid w:val="00123729"/>
    <w:rsid w:val="00181240"/>
    <w:rsid w:val="00227159"/>
    <w:rsid w:val="002548B3"/>
    <w:rsid w:val="002B384C"/>
    <w:rsid w:val="002C7BEF"/>
    <w:rsid w:val="003240F9"/>
    <w:rsid w:val="00337A68"/>
    <w:rsid w:val="0035612E"/>
    <w:rsid w:val="00365615"/>
    <w:rsid w:val="00375CC4"/>
    <w:rsid w:val="00392F0E"/>
    <w:rsid w:val="00436519"/>
    <w:rsid w:val="00436D2E"/>
    <w:rsid w:val="0044686B"/>
    <w:rsid w:val="0047143C"/>
    <w:rsid w:val="004C1FF0"/>
    <w:rsid w:val="004C2482"/>
    <w:rsid w:val="004F4C2E"/>
    <w:rsid w:val="005362C6"/>
    <w:rsid w:val="00557C83"/>
    <w:rsid w:val="00582050"/>
    <w:rsid w:val="005E3E36"/>
    <w:rsid w:val="006222B1"/>
    <w:rsid w:val="00631E6A"/>
    <w:rsid w:val="006C3057"/>
    <w:rsid w:val="006E2FE9"/>
    <w:rsid w:val="00751C5A"/>
    <w:rsid w:val="0078694E"/>
    <w:rsid w:val="00811455"/>
    <w:rsid w:val="00852DBC"/>
    <w:rsid w:val="008610E9"/>
    <w:rsid w:val="0087057D"/>
    <w:rsid w:val="00881F0B"/>
    <w:rsid w:val="008B1273"/>
    <w:rsid w:val="008F15F4"/>
    <w:rsid w:val="0090734E"/>
    <w:rsid w:val="009319B4"/>
    <w:rsid w:val="009E20D9"/>
    <w:rsid w:val="00A639FA"/>
    <w:rsid w:val="00A90D43"/>
    <w:rsid w:val="00AA6362"/>
    <w:rsid w:val="00AB4C95"/>
    <w:rsid w:val="00B34F5E"/>
    <w:rsid w:val="00B65455"/>
    <w:rsid w:val="00BA2CE2"/>
    <w:rsid w:val="00BA3D67"/>
    <w:rsid w:val="00BB11EC"/>
    <w:rsid w:val="00BD167A"/>
    <w:rsid w:val="00BF7F9A"/>
    <w:rsid w:val="00C179D8"/>
    <w:rsid w:val="00C26D7A"/>
    <w:rsid w:val="00C54C04"/>
    <w:rsid w:val="00C76CE5"/>
    <w:rsid w:val="00D009A1"/>
    <w:rsid w:val="00D56364"/>
    <w:rsid w:val="00D72A9A"/>
    <w:rsid w:val="00DA4A2F"/>
    <w:rsid w:val="00E26865"/>
    <w:rsid w:val="00E86A3D"/>
    <w:rsid w:val="00EA19EF"/>
    <w:rsid w:val="00EB3BB4"/>
    <w:rsid w:val="00EC3462"/>
    <w:rsid w:val="00F3376B"/>
    <w:rsid w:val="00FC68B1"/>
    <w:rsid w:val="00FE7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B350F0"/>
  <w15:chartTrackingRefBased/>
  <w15:docId w15:val="{C14ADF79-B1D3-E048-8279-2FCAAB0AE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9E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A2CE2"/>
    <w:pPr>
      <w:keepNext/>
      <w:pageBreakBefore/>
      <w:spacing w:after="360" w:line="360" w:lineRule="auto"/>
      <w:contextualSpacing/>
      <w:jc w:val="both"/>
      <w:outlineLvl w:val="0"/>
    </w:pPr>
    <w:rPr>
      <w:rFonts w:ascii="Arial" w:eastAsiaTheme="majorEastAsia" w:hAnsi="Arial" w:cstheme="majorBidi"/>
      <w:b/>
      <w:color w:val="000000" w:themeColor="text1"/>
      <w:kern w:val="2"/>
      <w:sz w:val="32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A2CE2"/>
    <w:pPr>
      <w:keepNext/>
      <w:keepLines/>
      <w:numPr>
        <w:ilvl w:val="1"/>
        <w:numId w:val="18"/>
      </w:numPr>
      <w:spacing w:after="360" w:line="360" w:lineRule="auto"/>
      <w:jc w:val="both"/>
      <w:outlineLvl w:val="1"/>
    </w:pPr>
    <w:rPr>
      <w:rFonts w:ascii="Arial" w:eastAsiaTheme="minorHAnsi" w:hAnsi="Arial" w:cstheme="minorBidi"/>
      <w:b/>
      <w:kern w:val="2"/>
      <w:sz w:val="28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19E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436D2E"/>
    <w:pPr>
      <w:keepNext/>
      <w:keepLines/>
      <w:numPr>
        <w:ilvl w:val="3"/>
        <w:numId w:val="15"/>
      </w:numPr>
      <w:spacing w:after="360" w:line="360" w:lineRule="auto"/>
      <w:ind w:left="0"/>
      <w:jc w:val="both"/>
      <w:outlineLvl w:val="3"/>
    </w:pPr>
    <w:rPr>
      <w:rFonts w:ascii="Arial" w:eastAsiaTheme="majorEastAsia" w:hAnsi="Arial" w:cstheme="majorBidi"/>
      <w:iCs/>
      <w:color w:val="000000" w:themeColor="text1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19E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19E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19E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19E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19E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uiPriority w:val="99"/>
    <w:semiHidden/>
    <w:unhideWhenUsed/>
    <w:rsid w:val="00E86A3D"/>
    <w:pPr>
      <w:numPr>
        <w:numId w:val="1"/>
      </w:numPr>
    </w:pPr>
  </w:style>
  <w:style w:type="character" w:customStyle="1" w:styleId="Heading4Char">
    <w:name w:val="Heading 4 Char"/>
    <w:basedOn w:val="DefaultParagraphFont"/>
    <w:link w:val="Heading4"/>
    <w:uiPriority w:val="9"/>
    <w:rsid w:val="00436D2E"/>
    <w:rPr>
      <w:rFonts w:ascii="Arial" w:eastAsiaTheme="majorEastAsia" w:hAnsi="Arial" w:cstheme="majorBidi"/>
      <w:iCs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E86A3D"/>
    <w:rPr>
      <w:rFonts w:ascii="Arial" w:eastAsiaTheme="majorEastAsia" w:hAnsi="Arial" w:cstheme="majorBidi"/>
      <w:b/>
      <w:color w:val="000000" w:themeColor="text1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A2CE2"/>
    <w:rPr>
      <w:rFonts w:ascii="Arial" w:hAnsi="Arial"/>
      <w:b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19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19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19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19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19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19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19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19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19E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19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19E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19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19EF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19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19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19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19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19E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610E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NoSpacing">
    <w:name w:val="No Spacing"/>
    <w:link w:val="NoSpacingChar"/>
    <w:uiPriority w:val="1"/>
    <w:qFormat/>
    <w:rsid w:val="008610E9"/>
    <w:rPr>
      <w:rFonts w:eastAsiaTheme="minorEastAsia"/>
      <w:kern w:val="0"/>
      <w:sz w:val="22"/>
      <w:szCs w:val="22"/>
      <w:lang w:val="en-US" w:eastAsia="en-GB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8610E9"/>
    <w:rPr>
      <w:rFonts w:eastAsiaTheme="minorEastAsia"/>
      <w:kern w:val="0"/>
      <w:sz w:val="22"/>
      <w:szCs w:val="22"/>
      <w:lang w:val="en-US"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8610E9"/>
    <w:pPr>
      <w:keepNext/>
      <w:spacing w:after="200"/>
    </w:pPr>
    <w:rPr>
      <w:rFonts w:asciiTheme="minorHAnsi" w:eastAsiaTheme="minorHAnsi" w:hAnsiTheme="minorHAnsi" w:cstheme="minorBidi"/>
      <w:i/>
      <w:iCs/>
      <w:sz w:val="22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ncell</dc:creator>
  <cp:keywords/>
  <dc:description/>
  <cp:lastModifiedBy>Sara Mancell</cp:lastModifiedBy>
  <cp:revision>5</cp:revision>
  <dcterms:created xsi:type="dcterms:W3CDTF">2025-06-13T09:03:00Z</dcterms:created>
  <dcterms:modified xsi:type="dcterms:W3CDTF">2025-06-13T09:16:00Z</dcterms:modified>
</cp:coreProperties>
</file>